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4"/>
        </w:numPr>
        <w:rPr/>
      </w:pPr>
      <w:r>
        <w:rPr/>
        <w:t>Supplementary Tables</w:t>
      </w:r>
    </w:p>
    <w:p>
      <w:pPr>
        <w:pStyle w:val="Normal"/>
        <w:rPr>
          <w:b/>
          <w:b/>
        </w:rPr>
      </w:pPr>
      <w:r>
        <w:rPr>
          <w:b/>
          <w:szCs w:val="24"/>
        </w:rPr>
        <w:t>Table I) hES2-hvCAS Action Potential (AP) Parameters in chronic hypokalaemia. Data analysis was performed for 1.5 Hz electrical stimulation recordings.</w:t>
      </w:r>
    </w:p>
    <w:tbl>
      <w:tblPr>
        <w:tblW w:w="10607" w:type="dxa"/>
        <w:jc w:val="left"/>
        <w:tblInd w:w="-3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957"/>
        <w:gridCol w:w="964"/>
        <w:gridCol w:w="293"/>
        <w:gridCol w:w="1343"/>
        <w:gridCol w:w="1147"/>
        <w:gridCol w:w="781"/>
        <w:gridCol w:w="243"/>
        <w:gridCol w:w="472"/>
        <w:gridCol w:w="685"/>
        <w:gridCol w:w="264"/>
        <w:gridCol w:w="401"/>
        <w:gridCol w:w="693"/>
        <w:gridCol w:w="307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 Duration (AP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6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06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306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5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5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4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78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ion Velocity (CV) (cm·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; AP propagation between two points).</w:t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L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400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4.1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 (T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200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2.8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nisotropic Ratio (Ratio of LCV to TCV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400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.47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 Refractory Period (millisecond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35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9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bookmarkStart w:id="0" w:name="OLE_LINK4"/>
            <w:bookmarkEnd w:id="0"/>
            <w:r>
              <w:rPr>
                <w:color w:val="000000"/>
                <w:sz w:val="20"/>
                <w:szCs w:val="20"/>
              </w:rPr>
              <w:t>hvCAS statistics.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ontaneous</w:t>
            </w:r>
          </w:p>
        </w:tc>
        <w:tc>
          <w:tcPr>
            <w:tcW w:w="675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Maximum Capture Frequency (Hz.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iral Induction</w:t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/A (capture at higher frequency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.5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.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3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>
              <w:rPr>
                <w:color w:val="000000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%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0/8)</w:t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8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/8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/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/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/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1/8)</w:t>
            </w:r>
          </w:p>
        </w:tc>
      </w:tr>
      <w:tr>
        <w:trPr>
          <w:trHeight w:val="663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6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2/6)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ote: NormoK = normokalaemia, hypoK = hypokalaemia, NC = non-capture, C = captur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II) hES2-hvCAS Calcium Transient (CaT) Parameters in chronic hypokalaemia. Data analysis was performed for 1.5 Hz electrical stimulation recordings.</w:t>
      </w:r>
    </w:p>
    <w:tbl>
      <w:tblPr>
        <w:tblW w:w="10607" w:type="dxa"/>
        <w:jc w:val="left"/>
        <w:tblInd w:w="-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36"/>
        <w:gridCol w:w="1147"/>
        <w:gridCol w:w="1024"/>
        <w:gridCol w:w="1421"/>
        <w:gridCol w:w="1401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6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Duration (CaT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5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02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15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142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37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32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9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ote: NormoK = normokalaemia, hypoK = hypokalaemi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III) N-iPSC-hvCAS Action Potential (AP) Parameters in acute hypokalaemia. Data analysis was performed for 1.5 Hz electrical stimulation recordings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607" w:type="dxa"/>
        <w:jc w:val="left"/>
        <w:tblInd w:w="-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957"/>
        <w:gridCol w:w="964"/>
        <w:gridCol w:w="293"/>
        <w:gridCol w:w="1343"/>
        <w:gridCol w:w="1147"/>
        <w:gridCol w:w="781"/>
        <w:gridCol w:w="243"/>
        <w:gridCol w:w="472"/>
        <w:gridCol w:w="685"/>
        <w:gridCol w:w="264"/>
        <w:gridCol w:w="401"/>
        <w:gridCol w:w="693"/>
        <w:gridCol w:w="307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 Duration (AP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6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197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238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167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442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195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12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ion Velocity (CV) (cm·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; AP propagation between two points).</w:t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L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3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 (T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nisotropic Ratio (Ratio of LCV to TCV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295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 Refractory Period (millisecond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46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7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vCAS statistics.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ontaneous</w:t>
            </w:r>
          </w:p>
        </w:tc>
        <w:tc>
          <w:tcPr>
            <w:tcW w:w="675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Maximum Capture Frequency (Hz.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iral Induction</w:t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/A (capture at higher frequency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.5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.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3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>
              <w:rPr>
                <w:color w:val="000000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29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9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, 1),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C: 1.5-3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/2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/29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/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/2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5/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1/29)</w:t>
            </w:r>
          </w:p>
        </w:tc>
      </w:tr>
      <w:tr>
        <w:trPr>
          <w:trHeight w:val="663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/28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/28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-2.5 = 1), (NC: 0.5 = 6)</w:t>
            </w:r>
          </w:p>
          <w:p>
            <w:pPr>
              <w:pStyle w:val="ListParagraph"/>
              <w:numPr>
                <w:ilvl w:val="0"/>
                <w:numId w:val="0"/>
              </w:numPr>
              <w:spacing w:before="120" w:after="0"/>
              <w:ind w:left="-360" w:hanging="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/2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/28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/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/2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/28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3/28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4"/>
        </w:rPr>
      </w:pPr>
      <w:r>
        <w:rPr>
          <w:b/>
          <w:sz w:val="20"/>
          <w:szCs w:val="20"/>
        </w:rPr>
        <w:t>Note: NormoK = normokalaemia, hypoK = hypokalaemia, NC = non-capture, C = captur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IV) N-iPSC-hvCAS Calcium Transient (CaT) Parameters in acute hypokalaemia. Data analysis was performed for 1.5 Hz electrical stimulation recordings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607" w:type="dxa"/>
        <w:jc w:val="left"/>
        <w:tblInd w:w="-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36"/>
        <w:gridCol w:w="1147"/>
        <w:gridCol w:w="1024"/>
        <w:gridCol w:w="1421"/>
        <w:gridCol w:w="1401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8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Duration (CaT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5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62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10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86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.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46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122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8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2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ote: NormoK = normokalaemia, hypoK = hypokalaemi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V) N-iPSC-hvCAS Action Potential (AP) Parameters in chronic hypokalaemia. Data analysis was performed for 1.5 Hz electrical stimulation recordings.</w:t>
      </w:r>
    </w:p>
    <w:tbl>
      <w:tblPr>
        <w:tblW w:w="10607" w:type="dxa"/>
        <w:jc w:val="left"/>
        <w:tblInd w:w="-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957"/>
        <w:gridCol w:w="964"/>
        <w:gridCol w:w="293"/>
        <w:gridCol w:w="1343"/>
        <w:gridCol w:w="1147"/>
        <w:gridCol w:w="781"/>
        <w:gridCol w:w="243"/>
        <w:gridCol w:w="472"/>
        <w:gridCol w:w="685"/>
        <w:gridCol w:w="264"/>
        <w:gridCol w:w="401"/>
        <w:gridCol w:w="693"/>
        <w:gridCol w:w="307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 Duration (AP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54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5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1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ion Velocity (CV) (cm·s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; AP propagation between two points).</w:t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inal (L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6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05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1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 (T) CV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26</w:t>
            </w:r>
          </w:p>
        </w:tc>
      </w:tr>
      <w:tr>
        <w:trPr>
          <w:trHeight w:val="340" w:hRule="atLeast"/>
        </w:trPr>
        <w:tc>
          <w:tcPr>
            <w:tcW w:w="250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nisotropic Ratio (Ratio of LCV to TCV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213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 Refractory Period (millisecond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= 0.018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3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vCAS statistics.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ontaneous</w:t>
            </w:r>
          </w:p>
        </w:tc>
        <w:tc>
          <w:tcPr>
            <w:tcW w:w="675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Maximum Capture Frequency (Hz.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piral Induction</w:t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/A (capture at higher frequency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1.5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2.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</w:rPr>
              <w:t>3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>
              <w:rPr>
                <w:color w:val="000000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.3%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(10/33)</w:t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3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, 1, 2 = 1), (NC: 0.5 = 2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, 1 = 1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/3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/33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/3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3/3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21/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1/33)</w:t>
            </w:r>
          </w:p>
        </w:tc>
      </w:tr>
      <w:tr>
        <w:trPr>
          <w:trHeight w:val="1122" w:hRule="atLeast"/>
        </w:trPr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/31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1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 = 3), (NC: 0.5, 1 = 1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C: 0.5-1.5 = 1), 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, 1.5-3 = 1),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: 0.5, 1, 2.5, 3 = 1)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/3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/31</w: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/3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/31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4/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0/31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4"/>
        </w:rPr>
      </w:pPr>
      <w:r>
        <w:rPr>
          <w:b/>
          <w:sz w:val="20"/>
          <w:szCs w:val="20"/>
        </w:rPr>
        <w:t>Note: NormoK = normokalaemia, hypoK = hypokalaemia, NC = non-capture, C = captur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VI) N-iPSC-hvCAS Calcium Transient (CaT) Parameters in chronic hypokalaemia. Data analysis was performed for 1.5 Hz electrical stimulation recordings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607" w:type="dxa"/>
        <w:jc w:val="left"/>
        <w:tblInd w:w="-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36"/>
        <w:gridCol w:w="1147"/>
        <w:gridCol w:w="1024"/>
        <w:gridCol w:w="1421"/>
        <w:gridCol w:w="1401"/>
        <w:gridCol w:w="421"/>
        <w:gridCol w:w="1050"/>
      </w:tblGrid>
      <w:tr>
        <w:trPr>
          <w:trHeight w:val="320" w:hRule="atLeast"/>
        </w:trPr>
        <w:tc>
          <w:tcPr>
            <w:tcW w:w="4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ramet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sz w:val="20"/>
                <w:szCs w:val="20"/>
                <w:u w:val="single"/>
              </w:rPr>
              <w:t>Sampl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(</w:t>
            </w:r>
            <w:r>
              <w:rPr>
                <w:bCs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  <w:sz w:val="20"/>
                <w:szCs w:val="20"/>
              </w:rPr>
              <w:t>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ind w:left="0" w:right="11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 Duration (CaTD</w:t>
            </w:r>
            <w:r>
              <w:rPr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color w:val="000000"/>
                <w:sz w:val="20"/>
                <w:szCs w:val="20"/>
              </w:rPr>
              <w:t>) (Time duration in millisecond from the peak fluorescence intensity to the corresponding fluorescence decay intervals).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x</w:t>
            </w:r>
          </w:p>
        </w:tc>
        <w:tc>
          <w:tcPr>
            <w:tcW w:w="5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-to-peak / Activation Latency (Time duration in millisecond from the start of the rise of the fluorescence intensity to the peak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oke Velocity (ΔF/millisecond; ΔF represents the change in fluorescence intensity)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2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3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120" w:after="0"/>
              <w:ind w:left="0" w:hanging="36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4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8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ote: NormoK = normokalaemia, hypoK = hypokalaemi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4697095" cy="7786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095" cy="778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1: Comparison of hES2- and iPSC- hvCAS in normokalaemia, and acute and chronic hypokalaemia condition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rameters compared: Action Potential Amplitude, Calcium Transient Amplitude, Action Potential Duration, Calcium Transient Duration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3280" cy="76142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2: Comparison of hES2- and iPSC- hvCAS in normokalaemia, and acute and chronic hypokalaemia condition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rameters compared: Action Potential Time-to-peak, Calcium Transient Time-to-peak, Action Potential Upstroke velocity, Calcium Transient Upstroke velocity</w:t>
      </w:r>
    </w:p>
    <w:p>
      <w:pPr>
        <w:pStyle w:val="Normal"/>
        <w:jc w:val="center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370195" cy="79641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796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ure 3: Comparison of hES2- and iPSC- hvCAS in normokalaemia, and acute and chronic hypokalaemia condition. </w:t>
      </w:r>
    </w:p>
    <w:p>
      <w:pPr>
        <w:pStyle w:val="Normal"/>
        <w:spacing w:before="120" w:after="240"/>
        <w:rPr>
          <w:b/>
          <w:b/>
          <w:bCs/>
        </w:rPr>
      </w:pPr>
      <w:r>
        <w:rPr>
          <w:b/>
          <w:bCs/>
        </w:rPr>
        <w:t>Parameters compared: Conduction velocity, Anisotropic ratio, Effective refractory period</w:t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1906" w:h="16838"/>
      <w:pgMar w:left="1282" w:right="1181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5300980</wp:posOffset>
              </wp:positionH>
              <wp:positionV relativeFrom="page">
                <wp:posOffset>983107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74.1pt;mso-position-vertical-relative:page;margin-left:417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300980</wp:posOffset>
              </wp:positionH>
              <wp:positionV relativeFrom="page">
                <wp:posOffset>986028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76.4pt;mso-position-vertical-relative:page;margin-left:417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721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2395" cy="496570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abstractNum w:abstractNumId="3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abstractNum w:abstractNumId="7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abstractNum w:abstractNumId="8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abstractNum w:abstractNumId="9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  <w:rPr>
        <w:sz w:val="24"/>
        <w:szCs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4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4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>
      <w:sz w:val="24"/>
      <w:szCs w:val="24"/>
    </w:rPr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>
      <w:sz w:val="24"/>
      <w:szCs w:val="24"/>
    </w:rPr>
  </w:style>
  <w:style w:type="character" w:styleId="WW8Num8z0">
    <w:name w:val="WW8Num8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1">
    <w:name w:val="Book Title1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nseEmphasis1">
    <w:name w:val="Intense Emphasis1"/>
    <w:qFormat/>
    <w:rPr>
      <w:rFonts w:ascii="Times New Roman" w:hAnsi="Times New Roman" w:cs="Times New Roman"/>
      <w:i/>
      <w:iCs/>
      <w:color w:val="000000"/>
    </w:rPr>
  </w:style>
  <w:style w:type="character" w:styleId="IntenseReference1">
    <w:name w:val="Intense Reference1"/>
    <w:qFormat/>
    <w:rPr>
      <w:b/>
      <w:bCs/>
      <w:smallCaps/>
      <w:color w:val="000000"/>
      <w:spacing w:val="5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ubtleEmphasis1">
    <w:name w:val="Subtle Emphasis1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5"/>
      </w:numPr>
      <w:spacing w:before="120" w:after="240"/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6:36:00Z</dcterms:created>
  <dc:creator>Frontiers Media SA</dc:creator>
  <dc:description/>
  <dc:language>en-US</dc:language>
  <cp:lastModifiedBy>Claire Holdsworth</cp:lastModifiedBy>
  <cp:lastPrinted>2013-10-03T13:51:00Z</cp:lastPrinted>
  <dcterms:modified xsi:type="dcterms:W3CDTF">2021-11-01T16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2E69A6B53A47398473D6027D976604</vt:lpwstr>
  </property>
  <property fmtid="{D5CDD505-2E9C-101B-9397-08002B2CF9AE}" pid="3" name="KSOProductBuildVer">
    <vt:lpwstr>1033-11.2.0.1032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